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121C4" w14:textId="77777777" w:rsidR="00133195" w:rsidRPr="00507F33" w:rsidRDefault="00507F33" w:rsidP="00507F33">
      <w:pPr>
        <w:jc w:val="both"/>
        <w:rPr>
          <w:b/>
          <w:sz w:val="22"/>
          <w:szCs w:val="22"/>
        </w:rPr>
      </w:pPr>
      <w:bookmarkStart w:id="0" w:name="_GoBack"/>
      <w:proofErr w:type="gramStart"/>
      <w:r w:rsidRPr="00507F33">
        <w:rPr>
          <w:b/>
          <w:sz w:val="22"/>
          <w:szCs w:val="22"/>
        </w:rPr>
        <w:t xml:space="preserve">Supplementary Table </w:t>
      </w:r>
      <w:r w:rsidR="003363D4">
        <w:rPr>
          <w:b/>
          <w:sz w:val="22"/>
          <w:szCs w:val="22"/>
        </w:rPr>
        <w:t>2</w:t>
      </w:r>
      <w:r w:rsidR="00F80C9A" w:rsidRPr="00507F33">
        <w:rPr>
          <w:b/>
          <w:sz w:val="22"/>
          <w:szCs w:val="22"/>
        </w:rPr>
        <w:t>.</w:t>
      </w:r>
      <w:proofErr w:type="gramEnd"/>
      <w:r w:rsidR="00F80C9A" w:rsidRPr="00507F33">
        <w:rPr>
          <w:b/>
          <w:sz w:val="22"/>
          <w:szCs w:val="22"/>
        </w:rPr>
        <w:t xml:space="preserve"> Power of large-scale case-control EWAS using </w:t>
      </w:r>
      <w:proofErr w:type="spellStart"/>
      <w:r w:rsidR="00F80C9A" w:rsidRPr="00507F33">
        <w:rPr>
          <w:b/>
          <w:sz w:val="22"/>
          <w:szCs w:val="22"/>
        </w:rPr>
        <w:t>methOR</w:t>
      </w:r>
      <w:proofErr w:type="spellEnd"/>
      <w:r w:rsidR="00F80C9A" w:rsidRPr="00507F33">
        <w:rPr>
          <w:b/>
          <w:sz w:val="22"/>
          <w:szCs w:val="22"/>
        </w:rPr>
        <w:t xml:space="preserve"> effects.</w:t>
      </w:r>
    </w:p>
    <w:tbl>
      <w:tblPr>
        <w:tblStyle w:val="TableGrid"/>
        <w:tblW w:w="159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6"/>
        <w:gridCol w:w="438"/>
        <w:gridCol w:w="1456"/>
        <w:gridCol w:w="490"/>
        <w:gridCol w:w="490"/>
        <w:gridCol w:w="420"/>
        <w:gridCol w:w="420"/>
        <w:gridCol w:w="236"/>
        <w:gridCol w:w="1536"/>
        <w:gridCol w:w="505"/>
        <w:gridCol w:w="505"/>
        <w:gridCol w:w="24"/>
        <w:gridCol w:w="481"/>
        <w:gridCol w:w="505"/>
        <w:gridCol w:w="236"/>
        <w:gridCol w:w="1499"/>
        <w:gridCol w:w="39"/>
        <w:gridCol w:w="453"/>
        <w:gridCol w:w="39"/>
        <w:gridCol w:w="453"/>
        <w:gridCol w:w="39"/>
        <w:gridCol w:w="69"/>
        <w:gridCol w:w="384"/>
        <w:gridCol w:w="39"/>
        <w:gridCol w:w="453"/>
        <w:gridCol w:w="39"/>
        <w:gridCol w:w="197"/>
        <w:gridCol w:w="39"/>
        <w:gridCol w:w="1503"/>
        <w:gridCol w:w="39"/>
        <w:gridCol w:w="454"/>
        <w:gridCol w:w="39"/>
        <w:gridCol w:w="353"/>
        <w:gridCol w:w="102"/>
        <w:gridCol w:w="39"/>
        <w:gridCol w:w="455"/>
        <w:gridCol w:w="39"/>
        <w:gridCol w:w="455"/>
        <w:gridCol w:w="39"/>
      </w:tblGrid>
      <w:tr w:rsidR="00CC17AC" w:rsidRPr="00507F33" w14:paraId="14B280A3" w14:textId="77777777" w:rsidTr="00EC4BA7">
        <w:trPr>
          <w:trHeight w:val="277"/>
          <w:jc w:val="center"/>
        </w:trPr>
        <w:tc>
          <w:tcPr>
            <w:tcW w:w="966" w:type="dxa"/>
            <w:vMerge w:val="restart"/>
            <w:tcBorders>
              <w:top w:val="single" w:sz="18" w:space="0" w:color="auto"/>
            </w:tcBorders>
            <w:vAlign w:val="center"/>
          </w:tcPr>
          <w:bookmarkEnd w:id="0"/>
          <w:p w14:paraId="336954C4" w14:textId="77777777" w:rsidR="00CC17AC" w:rsidRPr="00507F33" w:rsidRDefault="00CF13D3" w:rsidP="00507F33">
            <w:pPr>
              <w:rPr>
                <w:sz w:val="14"/>
                <w:vertAlign w:val="superscript"/>
              </w:rPr>
            </w:pPr>
            <w:proofErr w:type="spellStart"/>
            <w:proofErr w:type="gramStart"/>
            <w:r w:rsidRPr="00507F33">
              <w:rPr>
                <w:sz w:val="14"/>
              </w:rPr>
              <w:t>methOR</w:t>
            </w:r>
            <w:proofErr w:type="spellEnd"/>
            <w:proofErr w:type="gramEnd"/>
            <w:r w:rsidRPr="00507F33">
              <w:rPr>
                <w:sz w:val="14"/>
              </w:rPr>
              <w:t xml:space="preserve">/ </w:t>
            </w:r>
            <w:r w:rsidR="00CC17AC" w:rsidRPr="00507F33">
              <w:rPr>
                <w:sz w:val="14"/>
              </w:rPr>
              <w:t xml:space="preserve">diff </w:t>
            </w:r>
            <w:r w:rsidR="00DE42D7" w:rsidRPr="00507F33">
              <w:rPr>
                <w:sz w:val="14"/>
                <w:vertAlign w:val="superscript"/>
              </w:rPr>
              <w:t>1</w:t>
            </w:r>
          </w:p>
        </w:tc>
        <w:tc>
          <w:tcPr>
            <w:tcW w:w="438" w:type="dxa"/>
            <w:vMerge w:val="restart"/>
            <w:tcBorders>
              <w:top w:val="single" w:sz="18" w:space="0" w:color="auto"/>
            </w:tcBorders>
            <w:vAlign w:val="center"/>
          </w:tcPr>
          <w:p w14:paraId="6AE5A0B8" w14:textId="77777777" w:rsidR="00CC17AC" w:rsidRPr="00507F33" w:rsidRDefault="00CC17AC" w:rsidP="00507F33">
            <w:pPr>
              <w:jc w:val="center"/>
              <w:rPr>
                <w:sz w:val="14"/>
                <w:vertAlign w:val="superscript"/>
              </w:rPr>
            </w:pPr>
            <w:r w:rsidRPr="00507F33">
              <w:rPr>
                <w:sz w:val="14"/>
              </w:rPr>
              <w:t>D</w:t>
            </w:r>
            <w:r w:rsidR="00DE42D7" w:rsidRPr="00507F33">
              <w:rPr>
                <w:sz w:val="14"/>
                <w:vertAlign w:val="superscript"/>
              </w:rPr>
              <w:t>2</w:t>
            </w:r>
          </w:p>
        </w:tc>
        <w:tc>
          <w:tcPr>
            <w:tcW w:w="3276" w:type="dxa"/>
            <w:gridSpan w:val="5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0653918F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  <w:r w:rsidRPr="00EC4BA7">
              <w:rPr>
                <w:b/>
                <w:i/>
                <w:sz w:val="14"/>
              </w:rPr>
              <w:t>N=50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4F03BED7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</w:p>
        </w:tc>
        <w:tc>
          <w:tcPr>
            <w:tcW w:w="3556" w:type="dxa"/>
            <w:gridSpan w:val="6"/>
            <w:tcBorders>
              <w:top w:val="single" w:sz="18" w:space="0" w:color="auto"/>
              <w:left w:val="nil"/>
              <w:bottom w:val="double" w:sz="4" w:space="0" w:color="auto"/>
            </w:tcBorders>
            <w:vAlign w:val="center"/>
          </w:tcPr>
          <w:p w14:paraId="5DBD182B" w14:textId="77777777" w:rsidR="00CC17AC" w:rsidRPr="00EC4BA7" w:rsidRDefault="00CC17AC" w:rsidP="00507F33">
            <w:pPr>
              <w:ind w:left="-158"/>
              <w:jc w:val="center"/>
              <w:rPr>
                <w:b/>
                <w:i/>
                <w:sz w:val="14"/>
              </w:rPr>
            </w:pPr>
            <w:r w:rsidRPr="00EC4BA7">
              <w:rPr>
                <w:b/>
                <w:i/>
                <w:sz w:val="14"/>
              </w:rPr>
              <w:t>N=100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3A551033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</w:p>
        </w:tc>
        <w:tc>
          <w:tcPr>
            <w:tcW w:w="3506" w:type="dxa"/>
            <w:gridSpan w:val="11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C5B418D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  <w:r w:rsidRPr="00EC4BA7">
              <w:rPr>
                <w:b/>
                <w:i/>
                <w:sz w:val="14"/>
              </w:rPr>
              <w:t>N=200</w:t>
            </w:r>
          </w:p>
        </w:tc>
        <w:tc>
          <w:tcPr>
            <w:tcW w:w="236" w:type="dxa"/>
            <w:gridSpan w:val="2"/>
            <w:tcBorders>
              <w:top w:val="single" w:sz="18" w:space="0" w:color="auto"/>
            </w:tcBorders>
            <w:vAlign w:val="center"/>
          </w:tcPr>
          <w:p w14:paraId="03EEB3F0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</w:p>
        </w:tc>
        <w:tc>
          <w:tcPr>
            <w:tcW w:w="3517" w:type="dxa"/>
            <w:gridSpan w:val="11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779BF72" w14:textId="77777777" w:rsidR="00CC17AC" w:rsidRPr="00EC4BA7" w:rsidRDefault="00CC17AC" w:rsidP="00507F33">
            <w:pPr>
              <w:jc w:val="center"/>
              <w:rPr>
                <w:b/>
                <w:i/>
                <w:sz w:val="14"/>
              </w:rPr>
            </w:pPr>
            <w:r w:rsidRPr="00EC4BA7">
              <w:rPr>
                <w:b/>
                <w:i/>
                <w:sz w:val="14"/>
              </w:rPr>
              <w:t>N=500</w:t>
            </w:r>
          </w:p>
        </w:tc>
      </w:tr>
      <w:tr w:rsidR="00CC17AC" w:rsidRPr="00507F33" w14:paraId="2A1F324B" w14:textId="77777777" w:rsidTr="00EC4BA7">
        <w:trPr>
          <w:trHeight w:val="264"/>
          <w:jc w:val="center"/>
        </w:trPr>
        <w:tc>
          <w:tcPr>
            <w:tcW w:w="966" w:type="dxa"/>
            <w:vMerge/>
            <w:vAlign w:val="center"/>
          </w:tcPr>
          <w:p w14:paraId="1EFDA962" w14:textId="77777777" w:rsidR="00CC17AC" w:rsidRPr="00507F33" w:rsidRDefault="00CC17AC" w:rsidP="00507F33">
            <w:pPr>
              <w:rPr>
                <w:sz w:val="14"/>
              </w:rPr>
            </w:pPr>
          </w:p>
        </w:tc>
        <w:tc>
          <w:tcPr>
            <w:tcW w:w="438" w:type="dxa"/>
            <w:vMerge/>
            <w:vAlign w:val="center"/>
          </w:tcPr>
          <w:p w14:paraId="0457E8FA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456" w:type="dxa"/>
            <w:vMerge w:val="restart"/>
            <w:tcBorders>
              <w:top w:val="double" w:sz="4" w:space="0" w:color="auto"/>
            </w:tcBorders>
            <w:vAlign w:val="center"/>
          </w:tcPr>
          <w:p w14:paraId="3B91602A" w14:textId="77777777" w:rsidR="00CC17AC" w:rsidRPr="00507F33" w:rsidRDefault="00CC17AC" w:rsidP="00507F33">
            <w:pPr>
              <w:jc w:val="center"/>
              <w:rPr>
                <w:sz w:val="14"/>
                <w:vertAlign w:val="superscript"/>
              </w:rPr>
            </w:pPr>
            <w:r w:rsidRPr="00507F33">
              <w:rPr>
                <w:sz w:val="14"/>
              </w:rPr>
              <w:t>Mean diff (</w:t>
            </w:r>
            <w:proofErr w:type="gramStart"/>
            <w:r w:rsidRPr="00507F33">
              <w:rPr>
                <w:sz w:val="14"/>
              </w:rPr>
              <w:t>range)</w:t>
            </w:r>
            <w:r w:rsidR="00DE42D7" w:rsidRPr="00507F33">
              <w:rPr>
                <w:sz w:val="14"/>
                <w:vertAlign w:val="superscript"/>
              </w:rPr>
              <w:t>3</w:t>
            </w:r>
            <w:proofErr w:type="gramEnd"/>
          </w:p>
        </w:tc>
        <w:tc>
          <w:tcPr>
            <w:tcW w:w="98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22FE94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0.05</w:t>
            </w:r>
          </w:p>
        </w:tc>
        <w:tc>
          <w:tcPr>
            <w:tcW w:w="84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8D4D02" w14:textId="77777777" w:rsidR="00CC17AC" w:rsidRPr="00507F33" w:rsidRDefault="003D155C" w:rsidP="00507F33">
            <w:pPr>
              <w:jc w:val="center"/>
              <w:rPr>
                <w:sz w:val="14"/>
                <w:vertAlign w:val="superscript"/>
              </w:rPr>
            </w:pPr>
            <w:r w:rsidRPr="00507F33">
              <w:rPr>
                <w:sz w:val="14"/>
              </w:rPr>
              <w:t>P &lt; 1</w:t>
            </w:r>
            <w:r w:rsidRPr="00507F33">
              <w:rPr>
                <w:rFonts w:eastAsia="ＭＳ ゴシック"/>
                <w:color w:val="000000"/>
                <w:sz w:val="14"/>
                <w:szCs w:val="14"/>
              </w:rPr>
              <w:t>×</w:t>
            </w:r>
            <w:r w:rsidRPr="00507F33">
              <w:rPr>
                <w:sz w:val="14"/>
              </w:rPr>
              <w:t>10</w:t>
            </w:r>
            <w:r w:rsidRPr="00507F33">
              <w:rPr>
                <w:sz w:val="14"/>
                <w:vertAlign w:val="superscript"/>
              </w:rPr>
              <w:t>-6</w:t>
            </w:r>
          </w:p>
        </w:tc>
        <w:tc>
          <w:tcPr>
            <w:tcW w:w="236" w:type="dxa"/>
            <w:vAlign w:val="center"/>
          </w:tcPr>
          <w:p w14:paraId="47D00604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12839B74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Mean diff (range)</w:t>
            </w:r>
          </w:p>
        </w:tc>
        <w:tc>
          <w:tcPr>
            <w:tcW w:w="103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EF6178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0.05</w:t>
            </w:r>
          </w:p>
        </w:tc>
        <w:tc>
          <w:tcPr>
            <w:tcW w:w="98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7B1881" w14:textId="77777777" w:rsidR="00CC17AC" w:rsidRPr="00507F33" w:rsidRDefault="003D155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 &lt; 1</w:t>
            </w:r>
            <w:r w:rsidRPr="00507F33">
              <w:rPr>
                <w:rFonts w:eastAsia="ＭＳ ゴシック"/>
                <w:color w:val="000000"/>
                <w:sz w:val="14"/>
                <w:szCs w:val="14"/>
              </w:rPr>
              <w:t>×</w:t>
            </w:r>
            <w:r w:rsidRPr="00507F33">
              <w:rPr>
                <w:sz w:val="14"/>
              </w:rPr>
              <w:t>10</w:t>
            </w:r>
            <w:r w:rsidRPr="00507F33">
              <w:rPr>
                <w:sz w:val="14"/>
                <w:vertAlign w:val="superscript"/>
              </w:rPr>
              <w:t>-6</w:t>
            </w:r>
          </w:p>
        </w:tc>
        <w:tc>
          <w:tcPr>
            <w:tcW w:w="236" w:type="dxa"/>
            <w:vAlign w:val="center"/>
          </w:tcPr>
          <w:p w14:paraId="6467D385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7E2A7A2B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Mean diff (range)</w:t>
            </w:r>
          </w:p>
        </w:tc>
        <w:tc>
          <w:tcPr>
            <w:tcW w:w="1053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9DB031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0.05</w:t>
            </w:r>
          </w:p>
        </w:tc>
        <w:tc>
          <w:tcPr>
            <w:tcW w:w="915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7D2948" w14:textId="77777777" w:rsidR="00CC17AC" w:rsidRPr="00507F33" w:rsidRDefault="003D155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 &lt; 1</w:t>
            </w:r>
            <w:r w:rsidRPr="00507F33">
              <w:rPr>
                <w:rFonts w:eastAsia="ＭＳ ゴシック"/>
                <w:color w:val="000000"/>
                <w:sz w:val="14"/>
                <w:szCs w:val="14"/>
              </w:rPr>
              <w:t>×</w:t>
            </w:r>
            <w:r w:rsidRPr="00507F33">
              <w:rPr>
                <w:sz w:val="14"/>
              </w:rPr>
              <w:t>10</w:t>
            </w:r>
            <w:r w:rsidRPr="00507F33">
              <w:rPr>
                <w:sz w:val="14"/>
                <w:vertAlign w:val="superscript"/>
              </w:rPr>
              <w:t>-6</w:t>
            </w:r>
          </w:p>
        </w:tc>
        <w:tc>
          <w:tcPr>
            <w:tcW w:w="236" w:type="dxa"/>
            <w:gridSpan w:val="2"/>
            <w:vAlign w:val="center"/>
          </w:tcPr>
          <w:p w14:paraId="56A5950F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9543B7D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Mean diff (range)</w:t>
            </w:r>
          </w:p>
        </w:tc>
        <w:tc>
          <w:tcPr>
            <w:tcW w:w="84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7AF87D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</w:t>
            </w:r>
            <w:r w:rsidR="003D155C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0.05</w:t>
            </w:r>
          </w:p>
        </w:tc>
        <w:tc>
          <w:tcPr>
            <w:tcW w:w="1129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9B913A" w14:textId="77777777" w:rsidR="00CC17AC" w:rsidRPr="00507F33" w:rsidRDefault="003D155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P &lt; 1</w:t>
            </w:r>
            <w:r w:rsidRPr="00507F33">
              <w:rPr>
                <w:rFonts w:eastAsia="ＭＳ ゴシック"/>
                <w:color w:val="000000"/>
                <w:sz w:val="14"/>
                <w:szCs w:val="14"/>
              </w:rPr>
              <w:t>×</w:t>
            </w:r>
            <w:r w:rsidRPr="00507F33">
              <w:rPr>
                <w:sz w:val="14"/>
              </w:rPr>
              <w:t>10</w:t>
            </w:r>
            <w:r w:rsidRPr="00507F33">
              <w:rPr>
                <w:sz w:val="14"/>
                <w:vertAlign w:val="superscript"/>
              </w:rPr>
              <w:t>-6</w:t>
            </w:r>
          </w:p>
        </w:tc>
      </w:tr>
      <w:tr w:rsidR="00CC17AC" w:rsidRPr="00507F33" w14:paraId="601BD6B3" w14:textId="77777777" w:rsidTr="00EC4BA7">
        <w:trPr>
          <w:trHeight w:val="264"/>
          <w:jc w:val="center"/>
        </w:trPr>
        <w:tc>
          <w:tcPr>
            <w:tcW w:w="966" w:type="dxa"/>
            <w:vMerge/>
            <w:tcBorders>
              <w:bottom w:val="single" w:sz="18" w:space="0" w:color="auto"/>
            </w:tcBorders>
            <w:vAlign w:val="center"/>
          </w:tcPr>
          <w:p w14:paraId="09D92105" w14:textId="77777777" w:rsidR="00CC17AC" w:rsidRPr="00507F33" w:rsidRDefault="00CC17AC" w:rsidP="00507F33">
            <w:pPr>
              <w:rPr>
                <w:sz w:val="14"/>
              </w:rPr>
            </w:pPr>
          </w:p>
        </w:tc>
        <w:tc>
          <w:tcPr>
            <w:tcW w:w="438" w:type="dxa"/>
            <w:vMerge/>
            <w:tcBorders>
              <w:bottom w:val="single" w:sz="18" w:space="0" w:color="auto"/>
            </w:tcBorders>
            <w:vAlign w:val="center"/>
          </w:tcPr>
          <w:p w14:paraId="69D47203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456" w:type="dxa"/>
            <w:vMerge/>
            <w:tcBorders>
              <w:bottom w:val="single" w:sz="18" w:space="0" w:color="auto"/>
            </w:tcBorders>
            <w:vAlign w:val="center"/>
          </w:tcPr>
          <w:p w14:paraId="1626DBF2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D09A3E" w14:textId="77777777" w:rsidR="00CC17AC" w:rsidRPr="00507F33" w:rsidRDefault="00CC17AC" w:rsidP="00507F33">
            <w:pPr>
              <w:jc w:val="center"/>
              <w:rPr>
                <w:sz w:val="14"/>
                <w:vertAlign w:val="superscript"/>
              </w:rPr>
            </w:pPr>
            <w:r w:rsidRPr="00507F33">
              <w:rPr>
                <w:sz w:val="14"/>
              </w:rPr>
              <w:t>T</w:t>
            </w:r>
            <w:r w:rsidR="00DE42D7" w:rsidRPr="00507F33">
              <w:rPr>
                <w:sz w:val="14"/>
                <w:vertAlign w:val="superscript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BA39BB" w14:textId="77777777" w:rsidR="00CC17AC" w:rsidRPr="00507F33" w:rsidRDefault="00CC17AC" w:rsidP="00507F33">
            <w:pPr>
              <w:jc w:val="center"/>
              <w:rPr>
                <w:sz w:val="14"/>
                <w:vertAlign w:val="superscript"/>
              </w:rPr>
            </w:pPr>
            <w:r w:rsidRPr="00507F33">
              <w:rPr>
                <w:sz w:val="14"/>
              </w:rPr>
              <w:t>W</w:t>
            </w:r>
            <w:r w:rsidR="00DE42D7" w:rsidRPr="00507F33">
              <w:rPr>
                <w:sz w:val="14"/>
                <w:vertAlign w:val="superscript"/>
              </w:rPr>
              <w:t>5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45827D" w14:textId="77777777" w:rsidR="00CC17AC" w:rsidRPr="00507F33" w:rsidRDefault="001C162A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 xml:space="preserve">   </w:t>
            </w:r>
            <w:r w:rsidR="00CC17AC" w:rsidRPr="00507F33">
              <w:rPr>
                <w:sz w:val="14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ABE128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34E99D04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Merge/>
            <w:tcBorders>
              <w:bottom w:val="single" w:sz="18" w:space="0" w:color="auto"/>
            </w:tcBorders>
            <w:vAlign w:val="center"/>
          </w:tcPr>
          <w:p w14:paraId="013961FF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712851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245324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5965565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56E698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17D94C6F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0655F16E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492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1BB7CB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492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66AE62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492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3C8B96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492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C3FD38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236" w:type="dxa"/>
            <w:gridSpan w:val="2"/>
            <w:tcBorders>
              <w:bottom w:val="single" w:sz="18" w:space="0" w:color="auto"/>
            </w:tcBorders>
            <w:vAlign w:val="center"/>
          </w:tcPr>
          <w:p w14:paraId="54D60D68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32CD343C" w14:textId="77777777" w:rsidR="00CC17AC" w:rsidRPr="00507F33" w:rsidRDefault="00CC17AC" w:rsidP="00507F33">
            <w:pPr>
              <w:jc w:val="center"/>
              <w:rPr>
                <w:sz w:val="14"/>
              </w:rPr>
            </w:pPr>
          </w:p>
        </w:tc>
        <w:tc>
          <w:tcPr>
            <w:tcW w:w="493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59B964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494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29F1C4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  <w:tc>
          <w:tcPr>
            <w:tcW w:w="49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2CCE23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T</w:t>
            </w:r>
          </w:p>
        </w:tc>
        <w:tc>
          <w:tcPr>
            <w:tcW w:w="49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ECD7B3" w14:textId="77777777" w:rsidR="00CC17AC" w:rsidRPr="00507F33" w:rsidRDefault="00CC17AC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W</w:t>
            </w:r>
          </w:p>
        </w:tc>
      </w:tr>
      <w:tr w:rsidR="00133195" w:rsidRPr="00507F33" w14:paraId="587987CD" w14:textId="77777777" w:rsidTr="00EC4BA7">
        <w:trPr>
          <w:trHeight w:val="264"/>
          <w:jc w:val="center"/>
        </w:trPr>
        <w:tc>
          <w:tcPr>
            <w:tcW w:w="966" w:type="dxa"/>
            <w:tcBorders>
              <w:top w:val="single" w:sz="18" w:space="0" w:color="auto"/>
            </w:tcBorders>
            <w:vAlign w:val="center"/>
          </w:tcPr>
          <w:p w14:paraId="270887CA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05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1%</w:t>
            </w:r>
          </w:p>
        </w:tc>
        <w:tc>
          <w:tcPr>
            <w:tcW w:w="438" w:type="dxa"/>
            <w:tcBorders>
              <w:top w:val="single" w:sz="18" w:space="0" w:color="auto"/>
            </w:tcBorders>
            <w:vAlign w:val="center"/>
          </w:tcPr>
          <w:p w14:paraId="0D4E266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1</w:t>
            </w:r>
          </w:p>
        </w:tc>
        <w:tc>
          <w:tcPr>
            <w:tcW w:w="1456" w:type="dxa"/>
            <w:tcBorders>
              <w:top w:val="single" w:sz="18" w:space="0" w:color="auto"/>
            </w:tcBorders>
            <w:vAlign w:val="center"/>
          </w:tcPr>
          <w:p w14:paraId="0A2404F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79 (0.65, 0.98)</w:t>
            </w:r>
          </w:p>
        </w:tc>
        <w:tc>
          <w:tcPr>
            <w:tcW w:w="4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DFB03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A779C5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9B6CE6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19938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513E2FEF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tcBorders>
              <w:top w:val="single" w:sz="18" w:space="0" w:color="auto"/>
            </w:tcBorders>
            <w:vAlign w:val="center"/>
          </w:tcPr>
          <w:p w14:paraId="59C1C80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80 (0.67, 0.92)</w:t>
            </w:r>
          </w:p>
        </w:tc>
        <w:tc>
          <w:tcPr>
            <w:tcW w:w="5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A22A29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C40E4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63FBF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7C6854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45F3DE5E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tcBorders>
              <w:top w:val="single" w:sz="18" w:space="0" w:color="auto"/>
            </w:tcBorders>
            <w:vAlign w:val="center"/>
          </w:tcPr>
          <w:p w14:paraId="37A6935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80 (0.68, 0.92)</w:t>
            </w:r>
          </w:p>
        </w:tc>
        <w:tc>
          <w:tcPr>
            <w:tcW w:w="49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70411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7E9F5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9B3DA7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D01B5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tcBorders>
              <w:top w:val="single" w:sz="18" w:space="0" w:color="auto"/>
            </w:tcBorders>
            <w:vAlign w:val="center"/>
          </w:tcPr>
          <w:p w14:paraId="01B57682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tcBorders>
              <w:top w:val="single" w:sz="18" w:space="0" w:color="auto"/>
            </w:tcBorders>
            <w:vAlign w:val="center"/>
          </w:tcPr>
          <w:p w14:paraId="298FF88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800 (0.7, 0.89)</w:t>
            </w:r>
          </w:p>
        </w:tc>
        <w:tc>
          <w:tcPr>
            <w:tcW w:w="493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33EE9D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F9E3C9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884CD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F9C7F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</w:tr>
      <w:tr w:rsidR="00133195" w:rsidRPr="00507F33" w14:paraId="2076E8F5" w14:textId="77777777">
        <w:trPr>
          <w:trHeight w:val="277"/>
          <w:jc w:val="center"/>
        </w:trPr>
        <w:tc>
          <w:tcPr>
            <w:tcW w:w="966" w:type="dxa"/>
            <w:vAlign w:val="center"/>
          </w:tcPr>
          <w:p w14:paraId="495BB656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10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 xml:space="preserve">&lt;2% </w:t>
            </w:r>
          </w:p>
        </w:tc>
        <w:tc>
          <w:tcPr>
            <w:tcW w:w="438" w:type="dxa"/>
            <w:vAlign w:val="center"/>
          </w:tcPr>
          <w:p w14:paraId="5E6EEC8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1</w:t>
            </w:r>
          </w:p>
        </w:tc>
        <w:tc>
          <w:tcPr>
            <w:tcW w:w="1456" w:type="dxa"/>
            <w:vAlign w:val="center"/>
          </w:tcPr>
          <w:p w14:paraId="6075482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55 (1.31, 1.87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E5E71E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843EA4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07EA2D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53918A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0A73614A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768043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55 (1.33, 1.76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C766B8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607E0B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174417E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A54FF5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19D35B1C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5C5AF9B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55 (1.39, 1.76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92BCD2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106B51C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002D00A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597E095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53382053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2B3CE55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55 (1.42, 1.6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5A374EF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16DD261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3</w:t>
            </w:r>
            <w:r w:rsidR="001C162A" w:rsidRPr="00507F33">
              <w:rPr>
                <w:sz w:val="14"/>
              </w:rPr>
              <w:t>.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3D0AD0F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6300602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</w:tr>
      <w:tr w:rsidR="00133195" w:rsidRPr="00507F33" w14:paraId="15AC9E2F" w14:textId="77777777">
        <w:trPr>
          <w:trHeight w:val="277"/>
          <w:jc w:val="center"/>
        </w:trPr>
        <w:tc>
          <w:tcPr>
            <w:tcW w:w="966" w:type="dxa"/>
            <w:vAlign w:val="center"/>
          </w:tcPr>
          <w:p w14:paraId="0CD3B87A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11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2%</w:t>
            </w:r>
          </w:p>
        </w:tc>
        <w:tc>
          <w:tcPr>
            <w:tcW w:w="438" w:type="dxa"/>
            <w:vAlign w:val="center"/>
          </w:tcPr>
          <w:p w14:paraId="3158E00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1</w:t>
            </w:r>
          </w:p>
        </w:tc>
        <w:tc>
          <w:tcPr>
            <w:tcW w:w="1456" w:type="dxa"/>
            <w:vAlign w:val="center"/>
          </w:tcPr>
          <w:p w14:paraId="399695B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69 (1.38, 1.98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0F9E03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D1BCFA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EF96D6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1E672C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20CD9016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91D6F6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70 (1.49, 1.93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947092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537BF8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06BAFF5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EE1DAD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4995FD3E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1A210CC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70 (1.53, 1.88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0F37B7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17D564C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1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7087A4C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1EC9F32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4482C51D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67D0B31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70 (1.58, 1.84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4C74479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9.7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23EC10F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3.4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3254107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5E08E10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</w:tr>
      <w:tr w:rsidR="00133195" w:rsidRPr="00507F33" w14:paraId="379CFAD8" w14:textId="77777777">
        <w:trPr>
          <w:trHeight w:val="277"/>
          <w:jc w:val="center"/>
        </w:trPr>
        <w:tc>
          <w:tcPr>
            <w:tcW w:w="966" w:type="dxa"/>
            <w:vAlign w:val="center"/>
          </w:tcPr>
          <w:p w14:paraId="1A3D3B1B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15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2.5%</w:t>
            </w:r>
          </w:p>
        </w:tc>
        <w:tc>
          <w:tcPr>
            <w:tcW w:w="438" w:type="dxa"/>
            <w:vAlign w:val="center"/>
          </w:tcPr>
          <w:p w14:paraId="3A113FF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1</w:t>
            </w:r>
          </w:p>
        </w:tc>
        <w:tc>
          <w:tcPr>
            <w:tcW w:w="1456" w:type="dxa"/>
            <w:vAlign w:val="center"/>
          </w:tcPr>
          <w:p w14:paraId="42CFD9AC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2.26 (1.94, 2.5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ADE676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1311AE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3E1026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A25188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C2A0D49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744CB69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27 (1.99, 2.50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E0659B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4AC6945" w14:textId="77777777" w:rsidR="00133195" w:rsidRPr="00507F33" w:rsidRDefault="00D73C23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4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354F40D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C77BB4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58590CC1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6B4B202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28 (2.07, 2.4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3C1D626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E556C3A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3.5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3E25C03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94CD5D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23B3EE8C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48D3441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27 (2.12, 2.44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6BE8921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5438F40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8.9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27F6F75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487B273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</w:tr>
      <w:tr w:rsidR="00133195" w:rsidRPr="00507F33" w14:paraId="77BE9DB7" w14:textId="77777777">
        <w:trPr>
          <w:gridAfter w:val="1"/>
          <w:wAfter w:w="39" w:type="dxa"/>
          <w:trHeight w:val="264"/>
          <w:jc w:val="center"/>
        </w:trPr>
        <w:tc>
          <w:tcPr>
            <w:tcW w:w="966" w:type="dxa"/>
            <w:vAlign w:val="center"/>
          </w:tcPr>
          <w:p w14:paraId="1C500657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20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3%</w:t>
            </w:r>
          </w:p>
        </w:tc>
        <w:tc>
          <w:tcPr>
            <w:tcW w:w="438" w:type="dxa"/>
            <w:vAlign w:val="center"/>
          </w:tcPr>
          <w:p w14:paraId="450FF13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0FA60BB3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2.92 (2.63, 3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01B8C6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BE5EBA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7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E8DAA3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BC93197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0</w:t>
            </w:r>
          </w:p>
        </w:tc>
        <w:tc>
          <w:tcPr>
            <w:tcW w:w="236" w:type="dxa"/>
            <w:vAlign w:val="center"/>
          </w:tcPr>
          <w:p w14:paraId="00804DB1" w14:textId="77777777" w:rsidR="00133195" w:rsidRPr="00507F33" w:rsidRDefault="00133195" w:rsidP="00507F33">
            <w:pPr>
              <w:jc w:val="center"/>
              <w:rPr>
                <w:sz w:val="14"/>
                <w:lang w:eastAsia="zh-TW"/>
              </w:rPr>
            </w:pPr>
          </w:p>
        </w:tc>
        <w:tc>
          <w:tcPr>
            <w:tcW w:w="1536" w:type="dxa"/>
            <w:vAlign w:val="center"/>
          </w:tcPr>
          <w:p w14:paraId="55313EF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90 (2.64, 3.00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D4A58E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840CDC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8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39228EC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DCB3E9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92CA401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</w:p>
        </w:tc>
        <w:tc>
          <w:tcPr>
            <w:tcW w:w="1499" w:type="dxa"/>
            <w:vAlign w:val="center"/>
          </w:tcPr>
          <w:p w14:paraId="409CBE7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92 (2.72, 3.00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584397B2" w14:textId="77777777" w:rsidR="00133195" w:rsidRPr="00507F33" w:rsidRDefault="00133195" w:rsidP="00507F33">
            <w:pPr>
              <w:jc w:val="right"/>
              <w:rPr>
                <w:sz w:val="13"/>
                <w:szCs w:val="13"/>
              </w:rPr>
            </w:pPr>
            <w:r w:rsidRPr="00507F33">
              <w:rPr>
                <w:sz w:val="13"/>
                <w:szCs w:val="13"/>
              </w:rPr>
              <w:t>99.4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341F77E8" w14:textId="77777777" w:rsidR="00133195" w:rsidRPr="00507F33" w:rsidRDefault="00133195" w:rsidP="00507F33">
            <w:pPr>
              <w:jc w:val="right"/>
              <w:rPr>
                <w:sz w:val="14"/>
              </w:rPr>
            </w:pPr>
            <w:r w:rsidRPr="00507F33">
              <w:rPr>
                <w:sz w:val="14"/>
              </w:rPr>
              <w:t>69.8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3647DCDE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 </w:t>
            </w:r>
            <w:r w:rsidR="00133195"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7DF10577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  </w:t>
            </w:r>
            <w:r w:rsidR="00133195"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226B97C0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14A95B6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94 (2.78, 3.00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4024FA54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</w:t>
            </w:r>
            <w:r w:rsidR="00133195"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65A435EA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</w:t>
            </w:r>
            <w:r w:rsidR="00133195"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67B54432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  </w:t>
            </w:r>
            <w:r w:rsidR="00133195"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30062B79" w14:textId="77777777" w:rsidR="00133195" w:rsidRPr="00507F33" w:rsidRDefault="00C161C6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 xml:space="preserve">  </w:t>
            </w:r>
            <w:r w:rsidR="00133195" w:rsidRPr="00507F33">
              <w:rPr>
                <w:sz w:val="14"/>
              </w:rPr>
              <w:t>0</w:t>
            </w:r>
          </w:p>
        </w:tc>
      </w:tr>
      <w:tr w:rsidR="00133195" w:rsidRPr="00507F33" w14:paraId="61C0EF9E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66B570BC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25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4%</w:t>
            </w:r>
          </w:p>
        </w:tc>
        <w:tc>
          <w:tcPr>
            <w:tcW w:w="438" w:type="dxa"/>
            <w:vAlign w:val="center"/>
          </w:tcPr>
          <w:p w14:paraId="59B2D4D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3C9CB95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.81 (3.37, 4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37FFC8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007956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.5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DFC038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8216F0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45AE00FE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3F68DDC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.83 (3.45, 3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50FE18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7.7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D4C86A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5.7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3BD7C4B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FA24B7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036DE49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03FA9B9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.87 (3.58, 3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02FE07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7C35C0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6CAE126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6D0479B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5FBE5731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2423DA6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3.88 (3.67, 3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0E7F697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48FD698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3CC6001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12FF287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9.9</w:t>
            </w:r>
          </w:p>
        </w:tc>
      </w:tr>
      <w:tr w:rsidR="00133195" w:rsidRPr="00507F33" w14:paraId="25385662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41B560AE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30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5%</w:t>
            </w:r>
          </w:p>
        </w:tc>
        <w:tc>
          <w:tcPr>
            <w:tcW w:w="438" w:type="dxa"/>
            <w:vAlign w:val="center"/>
          </w:tcPr>
          <w:p w14:paraId="664ADCB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6102025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.55 (3.80, 5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521983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4D9DF3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7.2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555C56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683F57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4F6D7ECC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36A62F6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.56 (4.08, 4.95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0754D5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9.9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F251B6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4.2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5D98667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A9F408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0A7BC427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4920D3B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.55 (4.26, 4.88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B674BF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14D9B12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7E6CD82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30AD9E4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0F9E97C3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5230D8A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.56 (4.24, 4.83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36F3423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2D40653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1A77C70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6.5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001AF51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7.4</w:t>
            </w:r>
          </w:p>
        </w:tc>
      </w:tr>
      <w:tr w:rsidR="00133195" w:rsidRPr="00507F33" w14:paraId="0D267CD9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7D56B2D5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35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5.5%</w:t>
            </w:r>
          </w:p>
        </w:tc>
        <w:tc>
          <w:tcPr>
            <w:tcW w:w="438" w:type="dxa"/>
            <w:vAlign w:val="center"/>
          </w:tcPr>
          <w:p w14:paraId="02179DA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5F08B8E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17 (4.51, 5.5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CAA8BE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5.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5C6E64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5.5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A7E04B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F86E9A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25BE35A3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D1C67D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20 (4.65, 5.50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5C84A5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FD9D8E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9.5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23621CB0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5F34377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0</w:t>
            </w:r>
          </w:p>
        </w:tc>
        <w:tc>
          <w:tcPr>
            <w:tcW w:w="236" w:type="dxa"/>
            <w:vAlign w:val="center"/>
          </w:tcPr>
          <w:p w14:paraId="606FD032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3C92EF3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21 (4.83, 5.50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6BEF339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529C282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4BBD9F2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48FC1C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1</w:t>
            </w:r>
          </w:p>
        </w:tc>
        <w:tc>
          <w:tcPr>
            <w:tcW w:w="236" w:type="dxa"/>
            <w:gridSpan w:val="2"/>
            <w:vAlign w:val="center"/>
          </w:tcPr>
          <w:p w14:paraId="5A0AFAD7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7245DF5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22 (4.96, 5.4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7D97347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2CC4F4A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1AE982E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0B4FBD8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38D289C4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18904908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40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6%</w:t>
            </w:r>
          </w:p>
        </w:tc>
        <w:tc>
          <w:tcPr>
            <w:tcW w:w="438" w:type="dxa"/>
            <w:vAlign w:val="center"/>
          </w:tcPr>
          <w:p w14:paraId="724E743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46CD910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70 (4.89, 6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74105E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74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48CDC7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70.8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AF1AD3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4902DC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2A3896EA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5802594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77 (5.29, 5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D27396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4D20AF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58FCA5B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F6F19F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14446F41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206CC59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81 (5.25, 5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7E4F57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75A8C3B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666A4C1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16F679D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8</w:t>
            </w:r>
          </w:p>
        </w:tc>
        <w:tc>
          <w:tcPr>
            <w:tcW w:w="236" w:type="dxa"/>
            <w:gridSpan w:val="2"/>
            <w:vAlign w:val="center"/>
          </w:tcPr>
          <w:p w14:paraId="08AD9C6E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0756E19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5.83 (5.54, 5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2B18DEC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742672D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0210B56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560C818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658FEE42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7FFBEDA1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45,</w:t>
            </w:r>
            <w:r w:rsidR="00CF13D3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6.5%</w:t>
            </w:r>
          </w:p>
        </w:tc>
        <w:tc>
          <w:tcPr>
            <w:tcW w:w="438" w:type="dxa"/>
            <w:vAlign w:val="center"/>
          </w:tcPr>
          <w:p w14:paraId="7ED839F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48358C88" w14:textId="77777777" w:rsidR="00133195" w:rsidRPr="00507F33" w:rsidRDefault="00133195" w:rsidP="00507F33">
            <w:pPr>
              <w:jc w:val="center"/>
              <w:rPr>
                <w:rFonts w:eastAsia="新細明體" w:cs="新細明體"/>
                <w:sz w:val="14"/>
                <w:lang w:eastAsia="zh-TW"/>
              </w:rPr>
            </w:pPr>
            <w:r w:rsidRPr="00507F33">
              <w:rPr>
                <w:rFonts w:eastAsia="新細明體" w:cs="新細明體"/>
                <w:sz w:val="14"/>
                <w:lang w:eastAsia="zh-TW"/>
              </w:rPr>
              <w:t>6.24 (5.58, 6.5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5D0D5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8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1D62EA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88.8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0C7B6C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8BB8D1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E1F956C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1CB43EA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.31 (5.70, 6.50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9D5692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B301C7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1FC0E18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598481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E126A9A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2390846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.36 (5.93, 6.50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7A33C04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E64365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55866E3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5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13F2B6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8.3</w:t>
            </w:r>
          </w:p>
        </w:tc>
        <w:tc>
          <w:tcPr>
            <w:tcW w:w="236" w:type="dxa"/>
            <w:gridSpan w:val="2"/>
            <w:vAlign w:val="center"/>
          </w:tcPr>
          <w:p w14:paraId="0F716FE1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0DDDD39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.39 (6.04, 6.50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120A50C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30CA63E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5F67347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15547EC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74457D7B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5DB437A3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50</w:t>
            </w:r>
            <w:r w:rsidR="00CF13D3" w:rsidRPr="00507F33">
              <w:rPr>
                <w:sz w:val="14"/>
              </w:rPr>
              <w:t>,</w:t>
            </w:r>
            <w:r w:rsidR="00BB2878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7.5%</w:t>
            </w:r>
          </w:p>
        </w:tc>
        <w:tc>
          <w:tcPr>
            <w:tcW w:w="438" w:type="dxa"/>
            <w:vAlign w:val="center"/>
          </w:tcPr>
          <w:p w14:paraId="65C7440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2</w:t>
            </w:r>
          </w:p>
        </w:tc>
        <w:tc>
          <w:tcPr>
            <w:tcW w:w="1456" w:type="dxa"/>
            <w:vAlign w:val="center"/>
          </w:tcPr>
          <w:p w14:paraId="2888A16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.97 (5.87, 7.5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CA4810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DF69B2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7.2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8AABDB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93D2F9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B583F7F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388E47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7.00 (6.24, 7.4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5B0C64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9B2611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2B44638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9AB5BF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3DF48486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688CE88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7.01 (6.51, 7.46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0C0CFA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7FEAAF8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695DA06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1.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7E0195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67.4</w:t>
            </w:r>
          </w:p>
        </w:tc>
        <w:tc>
          <w:tcPr>
            <w:tcW w:w="236" w:type="dxa"/>
            <w:gridSpan w:val="2"/>
            <w:vAlign w:val="center"/>
          </w:tcPr>
          <w:p w14:paraId="7B38EABB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5191F6C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7.01 (6.74, 7.36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67B4167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02CEB09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4E59772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593C2AD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31BF5D77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28EBDB09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60</w:t>
            </w:r>
            <w:r w:rsidR="00CF13D3" w:rsidRPr="00507F33">
              <w:rPr>
                <w:sz w:val="14"/>
              </w:rPr>
              <w:t xml:space="preserve">, </w:t>
            </w:r>
            <w:r w:rsidRPr="00507F33">
              <w:rPr>
                <w:sz w:val="14"/>
              </w:rPr>
              <w:t>&lt;9%</w:t>
            </w:r>
          </w:p>
        </w:tc>
        <w:tc>
          <w:tcPr>
            <w:tcW w:w="438" w:type="dxa"/>
            <w:vAlign w:val="center"/>
          </w:tcPr>
          <w:p w14:paraId="7B3EABC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3</w:t>
            </w:r>
          </w:p>
        </w:tc>
        <w:tc>
          <w:tcPr>
            <w:tcW w:w="1456" w:type="dxa"/>
            <w:vAlign w:val="center"/>
          </w:tcPr>
          <w:p w14:paraId="2E50E46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8.61 (7.35, 9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0565D7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C4B89B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8EF57B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106168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19BE2BB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456130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8.70 (2.95, 8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524A70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A283C7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14A560F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785267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</w:t>
            </w:r>
          </w:p>
        </w:tc>
        <w:tc>
          <w:tcPr>
            <w:tcW w:w="236" w:type="dxa"/>
            <w:vAlign w:val="center"/>
          </w:tcPr>
          <w:p w14:paraId="3A208090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0BF0E10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8.73 (8.19, 8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32F6167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5C8F1A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28EA86E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84533F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gridSpan w:val="2"/>
            <w:vAlign w:val="center"/>
          </w:tcPr>
          <w:p w14:paraId="21E7567C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42ED9F0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8.77 (8.43, 8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30FA8A1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168F5C5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14D5FE8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709225C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2580F9BB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15717DEB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70</w:t>
            </w:r>
            <w:r w:rsidR="00CF13D3" w:rsidRPr="00507F33">
              <w:rPr>
                <w:sz w:val="14"/>
              </w:rPr>
              <w:t xml:space="preserve">, </w:t>
            </w:r>
            <w:r w:rsidRPr="00507F33">
              <w:rPr>
                <w:sz w:val="14"/>
              </w:rPr>
              <w:t>&lt;10%</w:t>
            </w:r>
          </w:p>
        </w:tc>
        <w:tc>
          <w:tcPr>
            <w:tcW w:w="438" w:type="dxa"/>
            <w:vAlign w:val="center"/>
          </w:tcPr>
          <w:p w14:paraId="3DF8522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3</w:t>
            </w:r>
          </w:p>
        </w:tc>
        <w:tc>
          <w:tcPr>
            <w:tcW w:w="1456" w:type="dxa"/>
            <w:vAlign w:val="center"/>
          </w:tcPr>
          <w:p w14:paraId="7A73607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.64 (8.43, 10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74913C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988325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8FF781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BAFC1D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70ABE54A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0D882AB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.73 (8.93, 9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BDB786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DA81EE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65B56E6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3.9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C5A8A4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40.7</w:t>
            </w:r>
          </w:p>
        </w:tc>
        <w:tc>
          <w:tcPr>
            <w:tcW w:w="236" w:type="dxa"/>
            <w:vAlign w:val="center"/>
          </w:tcPr>
          <w:p w14:paraId="38781D4A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730862A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.79 (9.08, 9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3BD27B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AA94DF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3C20658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41E2D3D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gridSpan w:val="2"/>
            <w:vAlign w:val="center"/>
          </w:tcPr>
          <w:p w14:paraId="35E6A27F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6BF4BA7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.84 (9.38, 9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26A2BA1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4BC9708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09EDB32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7EFF5C3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766D95DF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5FF92F4F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80</w:t>
            </w:r>
            <w:r w:rsidR="00CF13D3" w:rsidRPr="00507F33">
              <w:rPr>
                <w:sz w:val="14"/>
              </w:rPr>
              <w:t xml:space="preserve">, </w:t>
            </w:r>
            <w:r w:rsidRPr="00507F33">
              <w:rPr>
                <w:sz w:val="14"/>
              </w:rPr>
              <w:t>&lt;11%</w:t>
            </w:r>
          </w:p>
        </w:tc>
        <w:tc>
          <w:tcPr>
            <w:tcW w:w="438" w:type="dxa"/>
            <w:vAlign w:val="center"/>
          </w:tcPr>
          <w:p w14:paraId="7598C24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3</w:t>
            </w:r>
          </w:p>
        </w:tc>
        <w:tc>
          <w:tcPr>
            <w:tcW w:w="1456" w:type="dxa"/>
            <w:vAlign w:val="center"/>
          </w:tcPr>
          <w:p w14:paraId="0061790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.62 (9.50, 11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66BEE2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59C69B8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C90A35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3D819B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</w:t>
            </w:r>
          </w:p>
        </w:tc>
        <w:tc>
          <w:tcPr>
            <w:tcW w:w="236" w:type="dxa"/>
            <w:vAlign w:val="center"/>
          </w:tcPr>
          <w:p w14:paraId="645FC079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4867BBD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.72 (9.90, 10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E9F32A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C6705F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275B96C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3.8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FB48B9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1.8</w:t>
            </w:r>
          </w:p>
        </w:tc>
        <w:tc>
          <w:tcPr>
            <w:tcW w:w="236" w:type="dxa"/>
            <w:vAlign w:val="center"/>
          </w:tcPr>
          <w:p w14:paraId="4C5CE3C5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229ADF66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.79 (10.20, 10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A7915F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24B4F6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1E3243F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096625E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gridSpan w:val="2"/>
            <w:vAlign w:val="center"/>
          </w:tcPr>
          <w:p w14:paraId="2EC84710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545B033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.84 (10.40, 10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4297E72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588B41D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7168E4C9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601DE88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59D9992F" w14:textId="77777777">
        <w:trPr>
          <w:trHeight w:val="264"/>
          <w:jc w:val="center"/>
        </w:trPr>
        <w:tc>
          <w:tcPr>
            <w:tcW w:w="966" w:type="dxa"/>
            <w:vAlign w:val="center"/>
          </w:tcPr>
          <w:p w14:paraId="651B7343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1.90</w:t>
            </w:r>
            <w:r w:rsidR="00CF13D3" w:rsidRPr="00507F33">
              <w:rPr>
                <w:sz w:val="14"/>
              </w:rPr>
              <w:t xml:space="preserve">, </w:t>
            </w:r>
            <w:r w:rsidRPr="00507F33">
              <w:rPr>
                <w:sz w:val="14"/>
              </w:rPr>
              <w:t>&lt;12%</w:t>
            </w:r>
          </w:p>
        </w:tc>
        <w:tc>
          <w:tcPr>
            <w:tcW w:w="438" w:type="dxa"/>
            <w:vAlign w:val="center"/>
          </w:tcPr>
          <w:p w14:paraId="6921B6D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3</w:t>
            </w:r>
          </w:p>
        </w:tc>
        <w:tc>
          <w:tcPr>
            <w:tcW w:w="1456" w:type="dxa"/>
            <w:vAlign w:val="center"/>
          </w:tcPr>
          <w:p w14:paraId="4D71413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1.59 (10.24, 12.00)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CDF70F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2FC632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773CED1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3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0D1FC1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0.2</w:t>
            </w:r>
          </w:p>
        </w:tc>
        <w:tc>
          <w:tcPr>
            <w:tcW w:w="236" w:type="dxa"/>
            <w:vAlign w:val="center"/>
          </w:tcPr>
          <w:p w14:paraId="62C017B4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vAlign w:val="center"/>
          </w:tcPr>
          <w:p w14:paraId="7E5A341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1.69 (10.79, 11.99)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58C950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D3DABA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21EFAA9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26F68A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99.8</w:t>
            </w:r>
          </w:p>
        </w:tc>
        <w:tc>
          <w:tcPr>
            <w:tcW w:w="236" w:type="dxa"/>
            <w:vAlign w:val="center"/>
          </w:tcPr>
          <w:p w14:paraId="070E7855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vAlign w:val="center"/>
          </w:tcPr>
          <w:p w14:paraId="512B080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1.76 (11.12, 11.99)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7AE0F43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2306C00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shd w:val="clear" w:color="auto" w:fill="auto"/>
            <w:vAlign w:val="center"/>
          </w:tcPr>
          <w:p w14:paraId="550257D0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shd w:val="clear" w:color="auto" w:fill="auto"/>
            <w:vAlign w:val="center"/>
          </w:tcPr>
          <w:p w14:paraId="55EF9D0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gridSpan w:val="2"/>
            <w:vAlign w:val="center"/>
          </w:tcPr>
          <w:p w14:paraId="646806E8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05DDEBA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1.83 (11.46, 11.99)</w:t>
            </w: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14:paraId="2DA6BC7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shd w:val="clear" w:color="auto" w:fill="auto"/>
            <w:vAlign w:val="center"/>
          </w:tcPr>
          <w:p w14:paraId="7099D82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5907559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shd w:val="clear" w:color="auto" w:fill="auto"/>
            <w:vAlign w:val="center"/>
          </w:tcPr>
          <w:p w14:paraId="096A9B6F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  <w:tr w:rsidR="00133195" w:rsidRPr="00507F33" w14:paraId="73F62A1A" w14:textId="77777777" w:rsidTr="00EC4BA7">
        <w:trPr>
          <w:trHeight w:val="264"/>
          <w:jc w:val="center"/>
        </w:trPr>
        <w:tc>
          <w:tcPr>
            <w:tcW w:w="966" w:type="dxa"/>
            <w:tcBorders>
              <w:bottom w:val="single" w:sz="18" w:space="0" w:color="auto"/>
            </w:tcBorders>
            <w:vAlign w:val="center"/>
          </w:tcPr>
          <w:p w14:paraId="0BD69232" w14:textId="77777777" w:rsidR="00133195" w:rsidRPr="00507F33" w:rsidRDefault="00133195" w:rsidP="00507F33">
            <w:pPr>
              <w:rPr>
                <w:sz w:val="14"/>
              </w:rPr>
            </w:pPr>
            <w:r w:rsidRPr="00507F33">
              <w:rPr>
                <w:sz w:val="14"/>
              </w:rPr>
              <w:t>2.00,</w:t>
            </w:r>
            <w:r w:rsidR="00CF13D3" w:rsidRPr="00507F33">
              <w:rPr>
                <w:sz w:val="14"/>
              </w:rPr>
              <w:t xml:space="preserve"> </w:t>
            </w:r>
            <w:r w:rsidRPr="00507F33">
              <w:rPr>
                <w:sz w:val="14"/>
              </w:rPr>
              <w:t>&lt;14%</w:t>
            </w:r>
          </w:p>
        </w:tc>
        <w:tc>
          <w:tcPr>
            <w:tcW w:w="438" w:type="dxa"/>
            <w:tcBorders>
              <w:bottom w:val="single" w:sz="18" w:space="0" w:color="auto"/>
            </w:tcBorders>
            <w:vAlign w:val="center"/>
          </w:tcPr>
          <w:p w14:paraId="41B32DC7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C3</w:t>
            </w:r>
          </w:p>
        </w:tc>
        <w:tc>
          <w:tcPr>
            <w:tcW w:w="1456" w:type="dxa"/>
            <w:tcBorders>
              <w:bottom w:val="single" w:sz="18" w:space="0" w:color="auto"/>
            </w:tcBorders>
            <w:vAlign w:val="center"/>
          </w:tcPr>
          <w:p w14:paraId="11F00C2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2.76 (11.12, 13.97)</w:t>
            </w:r>
          </w:p>
        </w:tc>
        <w:tc>
          <w:tcPr>
            <w:tcW w:w="4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0FEED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4B904B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CEB585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2.5</w:t>
            </w:r>
          </w:p>
        </w:tc>
        <w:tc>
          <w:tcPr>
            <w:tcW w:w="4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A8422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.3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70FE3EAF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6" w:type="dxa"/>
            <w:tcBorders>
              <w:bottom w:val="single" w:sz="18" w:space="0" w:color="auto"/>
            </w:tcBorders>
            <w:vAlign w:val="center"/>
          </w:tcPr>
          <w:p w14:paraId="64B7B715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2.80 (11.71, 13.70)</w:t>
            </w:r>
          </w:p>
        </w:tc>
        <w:tc>
          <w:tcPr>
            <w:tcW w:w="5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F7960A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43EFA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4E850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5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F516A4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0167FE3E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38" w:type="dxa"/>
            <w:gridSpan w:val="2"/>
            <w:tcBorders>
              <w:bottom w:val="single" w:sz="18" w:space="0" w:color="auto"/>
            </w:tcBorders>
            <w:vAlign w:val="center"/>
          </w:tcPr>
          <w:p w14:paraId="0D91441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2.79 (12.00, 13.63)</w:t>
            </w:r>
          </w:p>
        </w:tc>
        <w:tc>
          <w:tcPr>
            <w:tcW w:w="49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8ED658C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65D664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291BF4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22285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236" w:type="dxa"/>
            <w:gridSpan w:val="2"/>
            <w:tcBorders>
              <w:bottom w:val="single" w:sz="18" w:space="0" w:color="auto"/>
            </w:tcBorders>
            <w:vAlign w:val="center"/>
          </w:tcPr>
          <w:p w14:paraId="5571B2F8" w14:textId="77777777" w:rsidR="00133195" w:rsidRPr="00507F33" w:rsidRDefault="00133195" w:rsidP="00507F33">
            <w:pPr>
              <w:jc w:val="center"/>
              <w:rPr>
                <w:sz w:val="14"/>
              </w:rPr>
            </w:pPr>
          </w:p>
        </w:tc>
        <w:tc>
          <w:tcPr>
            <w:tcW w:w="1542" w:type="dxa"/>
            <w:gridSpan w:val="2"/>
            <w:tcBorders>
              <w:bottom w:val="single" w:sz="18" w:space="0" w:color="auto"/>
            </w:tcBorders>
            <w:vAlign w:val="center"/>
          </w:tcPr>
          <w:p w14:paraId="05EBC47D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2.78 (12.22, 13.30)</w:t>
            </w:r>
          </w:p>
        </w:tc>
        <w:tc>
          <w:tcPr>
            <w:tcW w:w="49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DDB492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65119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461A64E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  <w:tc>
          <w:tcPr>
            <w:tcW w:w="494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35B1E3" w14:textId="77777777" w:rsidR="00133195" w:rsidRPr="00507F33" w:rsidRDefault="00133195" w:rsidP="00507F33">
            <w:pPr>
              <w:jc w:val="center"/>
              <w:rPr>
                <w:sz w:val="14"/>
              </w:rPr>
            </w:pPr>
            <w:r w:rsidRPr="00507F33">
              <w:rPr>
                <w:sz w:val="14"/>
              </w:rPr>
              <w:t>100</w:t>
            </w:r>
          </w:p>
        </w:tc>
      </w:tr>
    </w:tbl>
    <w:p w14:paraId="45BA2314" w14:textId="77777777" w:rsidR="00133195" w:rsidRPr="00982B30" w:rsidRDefault="00BD160C" w:rsidP="00507F33">
      <w:pPr>
        <w:tabs>
          <w:tab w:val="left" w:pos="14317"/>
        </w:tabs>
        <w:rPr>
          <w:sz w:val="18"/>
          <w:szCs w:val="18"/>
        </w:rPr>
      </w:pPr>
      <w:r w:rsidRPr="00507F33">
        <w:rPr>
          <w:sz w:val="18"/>
          <w:szCs w:val="18"/>
          <w:vertAlign w:val="superscript"/>
        </w:rPr>
        <w:t>1</w:t>
      </w:r>
      <w:r w:rsidRPr="00507F33">
        <w:rPr>
          <w:sz w:val="18"/>
          <w:szCs w:val="18"/>
        </w:rPr>
        <w:t>methOR/diff: Mean methyl</w:t>
      </w:r>
      <w:r w:rsidR="00982B30" w:rsidRPr="00507F33">
        <w:rPr>
          <w:sz w:val="18"/>
          <w:szCs w:val="18"/>
        </w:rPr>
        <w:t>ation odds ratio and set</w:t>
      </w:r>
      <w:r w:rsidRPr="00507F33">
        <w:rPr>
          <w:sz w:val="18"/>
          <w:szCs w:val="18"/>
        </w:rPr>
        <w:t xml:space="preserve"> </w:t>
      </w:r>
      <w:r w:rsidR="00982B30" w:rsidRPr="00507F33">
        <w:rPr>
          <w:sz w:val="18"/>
          <w:szCs w:val="18"/>
        </w:rPr>
        <w:t xml:space="preserve">value </w:t>
      </w:r>
      <w:r w:rsidRPr="00507F33">
        <w:rPr>
          <w:sz w:val="18"/>
          <w:szCs w:val="18"/>
        </w:rPr>
        <w:t xml:space="preserve">of mean difference between cases and controls; </w:t>
      </w:r>
      <w:r w:rsidRPr="00507F33">
        <w:rPr>
          <w:sz w:val="18"/>
          <w:szCs w:val="18"/>
          <w:vertAlign w:val="superscript"/>
        </w:rPr>
        <w:t>2</w:t>
      </w:r>
      <w:r w:rsidRPr="00507F33">
        <w:rPr>
          <w:sz w:val="18"/>
          <w:szCs w:val="18"/>
        </w:rPr>
        <w:t xml:space="preserve">D: </w:t>
      </w:r>
      <w:r w:rsidR="00982B30" w:rsidRPr="00507F33">
        <w:rPr>
          <w:sz w:val="18"/>
          <w:szCs w:val="18"/>
        </w:rPr>
        <w:t>Case d</w:t>
      </w:r>
      <w:r w:rsidRPr="00507F33">
        <w:rPr>
          <w:sz w:val="18"/>
          <w:szCs w:val="18"/>
        </w:rPr>
        <w:t>istri</w:t>
      </w:r>
      <w:r w:rsidR="00982B30" w:rsidRPr="00507F33">
        <w:rPr>
          <w:sz w:val="18"/>
          <w:szCs w:val="18"/>
        </w:rPr>
        <w:t>butions of sample draw</w:t>
      </w:r>
      <w:r w:rsidR="00523FB2" w:rsidRPr="00507F33">
        <w:rPr>
          <w:sz w:val="18"/>
          <w:szCs w:val="18"/>
        </w:rPr>
        <w:t>, C1 to C3 corresponding to case distribution 1 to case distribution</w:t>
      </w:r>
      <w:r w:rsidR="00755329" w:rsidRPr="00507F33">
        <w:rPr>
          <w:sz w:val="18"/>
          <w:szCs w:val="18"/>
        </w:rPr>
        <w:t xml:space="preserve"> </w:t>
      </w:r>
      <w:r w:rsidR="00523FB2" w:rsidRPr="00507F33">
        <w:rPr>
          <w:sz w:val="18"/>
          <w:szCs w:val="18"/>
        </w:rPr>
        <w:t>3</w:t>
      </w:r>
      <w:r w:rsidRPr="00507F33">
        <w:rPr>
          <w:sz w:val="18"/>
          <w:szCs w:val="18"/>
        </w:rPr>
        <w:t xml:space="preserve">; </w:t>
      </w:r>
      <w:r w:rsidRPr="00507F33">
        <w:rPr>
          <w:sz w:val="18"/>
          <w:szCs w:val="18"/>
          <w:vertAlign w:val="superscript"/>
        </w:rPr>
        <w:t>3</w:t>
      </w:r>
      <w:r w:rsidRPr="00507F33">
        <w:rPr>
          <w:sz w:val="18"/>
          <w:szCs w:val="18"/>
        </w:rPr>
        <w:t>Mean diff: Mean methylation difference between cases and controls;</w:t>
      </w:r>
      <w:r w:rsidRPr="00507F33">
        <w:rPr>
          <w:sz w:val="18"/>
          <w:szCs w:val="18"/>
          <w:vertAlign w:val="superscript"/>
        </w:rPr>
        <w:t xml:space="preserve"> 4</w:t>
      </w:r>
      <w:r w:rsidRPr="00507F33">
        <w:rPr>
          <w:sz w:val="18"/>
          <w:szCs w:val="18"/>
        </w:rPr>
        <w:t xml:space="preserve">T: two sample t-test; </w:t>
      </w:r>
      <w:r w:rsidRPr="00507F33">
        <w:rPr>
          <w:sz w:val="18"/>
          <w:szCs w:val="18"/>
          <w:vertAlign w:val="superscript"/>
        </w:rPr>
        <w:t>5</w:t>
      </w:r>
      <w:r w:rsidRPr="00507F33">
        <w:rPr>
          <w:sz w:val="18"/>
          <w:szCs w:val="18"/>
        </w:rPr>
        <w:t>W: Wilcoxon rank-sum test</w:t>
      </w:r>
      <w:r w:rsidRPr="00982B30">
        <w:rPr>
          <w:sz w:val="18"/>
          <w:szCs w:val="18"/>
        </w:rPr>
        <w:t xml:space="preserve"> </w:t>
      </w:r>
    </w:p>
    <w:sectPr w:rsidR="00133195" w:rsidRPr="00982B30" w:rsidSect="009013E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FA1"/>
    <w:rsid w:val="00033E8B"/>
    <w:rsid w:val="00036035"/>
    <w:rsid w:val="0006192D"/>
    <w:rsid w:val="00133195"/>
    <w:rsid w:val="00166F6F"/>
    <w:rsid w:val="0017186C"/>
    <w:rsid w:val="00174828"/>
    <w:rsid w:val="00176090"/>
    <w:rsid w:val="001B4A72"/>
    <w:rsid w:val="001C162A"/>
    <w:rsid w:val="0022784C"/>
    <w:rsid w:val="002564A6"/>
    <w:rsid w:val="00277DB8"/>
    <w:rsid w:val="003363D4"/>
    <w:rsid w:val="00350B8C"/>
    <w:rsid w:val="00381579"/>
    <w:rsid w:val="00393589"/>
    <w:rsid w:val="003D155C"/>
    <w:rsid w:val="003F3CFE"/>
    <w:rsid w:val="00424F53"/>
    <w:rsid w:val="00424FA1"/>
    <w:rsid w:val="00427639"/>
    <w:rsid w:val="004352A1"/>
    <w:rsid w:val="0047610C"/>
    <w:rsid w:val="00477145"/>
    <w:rsid w:val="00482616"/>
    <w:rsid w:val="00507F33"/>
    <w:rsid w:val="005107DD"/>
    <w:rsid w:val="00523FB2"/>
    <w:rsid w:val="00524157"/>
    <w:rsid w:val="00595BA6"/>
    <w:rsid w:val="005D75AE"/>
    <w:rsid w:val="005E683D"/>
    <w:rsid w:val="00604EEC"/>
    <w:rsid w:val="00627881"/>
    <w:rsid w:val="00636237"/>
    <w:rsid w:val="006A7CFD"/>
    <w:rsid w:val="006B29D8"/>
    <w:rsid w:val="006C55F0"/>
    <w:rsid w:val="006C68BD"/>
    <w:rsid w:val="006D3F08"/>
    <w:rsid w:val="006D64FC"/>
    <w:rsid w:val="006F541F"/>
    <w:rsid w:val="00743C8E"/>
    <w:rsid w:val="00755329"/>
    <w:rsid w:val="0078632D"/>
    <w:rsid w:val="007A0A51"/>
    <w:rsid w:val="007B480C"/>
    <w:rsid w:val="008447C5"/>
    <w:rsid w:val="008448E9"/>
    <w:rsid w:val="0088594F"/>
    <w:rsid w:val="008B1C0F"/>
    <w:rsid w:val="008B26E3"/>
    <w:rsid w:val="008C3CD5"/>
    <w:rsid w:val="008C5F99"/>
    <w:rsid w:val="008C6D46"/>
    <w:rsid w:val="009013EB"/>
    <w:rsid w:val="00903582"/>
    <w:rsid w:val="0092029E"/>
    <w:rsid w:val="0095470F"/>
    <w:rsid w:val="009571E7"/>
    <w:rsid w:val="009731E4"/>
    <w:rsid w:val="00981967"/>
    <w:rsid w:val="00982B30"/>
    <w:rsid w:val="00996EA2"/>
    <w:rsid w:val="009A211C"/>
    <w:rsid w:val="009B5623"/>
    <w:rsid w:val="009B6119"/>
    <w:rsid w:val="009C5BFB"/>
    <w:rsid w:val="009E21E9"/>
    <w:rsid w:val="00A26228"/>
    <w:rsid w:val="00A33696"/>
    <w:rsid w:val="00A5219B"/>
    <w:rsid w:val="00A623D3"/>
    <w:rsid w:val="00A84CC2"/>
    <w:rsid w:val="00AA30F8"/>
    <w:rsid w:val="00AB56A2"/>
    <w:rsid w:val="00AD5DB1"/>
    <w:rsid w:val="00B23437"/>
    <w:rsid w:val="00BB2638"/>
    <w:rsid w:val="00BB2878"/>
    <w:rsid w:val="00BB708C"/>
    <w:rsid w:val="00BC45E8"/>
    <w:rsid w:val="00BD160C"/>
    <w:rsid w:val="00BD4A97"/>
    <w:rsid w:val="00BE63F6"/>
    <w:rsid w:val="00C16101"/>
    <w:rsid w:val="00C161C6"/>
    <w:rsid w:val="00CB28E1"/>
    <w:rsid w:val="00CB7A20"/>
    <w:rsid w:val="00CC17AC"/>
    <w:rsid w:val="00CF13D3"/>
    <w:rsid w:val="00D24012"/>
    <w:rsid w:val="00D4163A"/>
    <w:rsid w:val="00D73C23"/>
    <w:rsid w:val="00D87825"/>
    <w:rsid w:val="00DB7BE0"/>
    <w:rsid w:val="00DE42D7"/>
    <w:rsid w:val="00E11B03"/>
    <w:rsid w:val="00E61AA9"/>
    <w:rsid w:val="00EA796C"/>
    <w:rsid w:val="00EB1F46"/>
    <w:rsid w:val="00EC4BA7"/>
    <w:rsid w:val="00F01F2E"/>
    <w:rsid w:val="00F0484C"/>
    <w:rsid w:val="00F34EF3"/>
    <w:rsid w:val="00F6713B"/>
    <w:rsid w:val="00F80C9A"/>
    <w:rsid w:val="00F91D05"/>
    <w:rsid w:val="00F947B6"/>
    <w:rsid w:val="00FA75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BC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2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2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0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2B7065-CB22-1148-9769-34094922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6</Words>
  <Characters>2547</Characters>
  <Application>Microsoft Macintosh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Pei-Chien</cp:lastModifiedBy>
  <cp:revision>3</cp:revision>
  <cp:lastPrinted>2015-02-16T13:57:00Z</cp:lastPrinted>
  <dcterms:created xsi:type="dcterms:W3CDTF">2015-02-18T15:00:00Z</dcterms:created>
  <dcterms:modified xsi:type="dcterms:W3CDTF">2015-02-18T15:02:00Z</dcterms:modified>
</cp:coreProperties>
</file>